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700"/>
        <w:gridCol w:w="1200"/>
        <w:gridCol w:w="1200"/>
        <w:gridCol w:w="1920"/>
        <w:gridCol w:w="2760"/>
      </w:tblGrid>
      <w:tr w:rsidR="00A436AA" w14:paraId="3D0CA47D" w14:textId="77777777" w:rsidTr="00A436AA">
        <w:trPr>
          <w:trHeight w:val="290"/>
        </w:trPr>
        <w:tc>
          <w:tcPr>
            <w:tcW w:w="1200" w:type="dxa"/>
            <w:shd w:val="clear" w:color="auto" w:fill="FFFFFF"/>
            <w:noWrap/>
            <w:vAlign w:val="center"/>
            <w:hideMark/>
          </w:tcPr>
          <w:p w14:paraId="25F0C5ED" w14:textId="77777777" w:rsidR="00A436AA" w:rsidRDefault="00A436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1700" w:type="dxa"/>
            <w:shd w:val="clear" w:color="auto" w:fill="FFFFFF"/>
            <w:noWrap/>
            <w:vAlign w:val="center"/>
            <w:hideMark/>
          </w:tcPr>
          <w:p w14:paraId="20E5CF78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1200" w:type="dxa"/>
            <w:shd w:val="clear" w:color="auto" w:fill="FFFFFF"/>
            <w:noWrap/>
            <w:vAlign w:val="center"/>
            <w:hideMark/>
          </w:tcPr>
          <w:p w14:paraId="2B54F52E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1200" w:type="dxa"/>
            <w:shd w:val="clear" w:color="auto" w:fill="FFFFFF"/>
            <w:noWrap/>
            <w:vAlign w:val="center"/>
            <w:hideMark/>
          </w:tcPr>
          <w:p w14:paraId="754E9D3B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1920" w:type="dxa"/>
            <w:shd w:val="clear" w:color="auto" w:fill="FFFFFF"/>
            <w:noWrap/>
            <w:vAlign w:val="center"/>
            <w:hideMark/>
          </w:tcPr>
          <w:p w14:paraId="63F2D120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2760" w:type="dxa"/>
            <w:shd w:val="clear" w:color="auto" w:fill="FFFFFF"/>
            <w:noWrap/>
            <w:vAlign w:val="center"/>
            <w:hideMark/>
          </w:tcPr>
          <w:p w14:paraId="754D99A7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</w:tr>
      <w:tr w:rsidR="00A436AA" w14:paraId="14C6F62B" w14:textId="77777777" w:rsidTr="00A436AA">
        <w:trPr>
          <w:trHeight w:val="913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F1CF6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it-IT"/>
              </w:rPr>
              <w:t>C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6E322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it-IT"/>
              </w:rPr>
              <w:t>Alternative na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45A0F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it-IT"/>
              </w:rPr>
              <w:t xml:space="preserve">Clone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FA898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it-IT"/>
              </w:rPr>
              <w:t>Isotype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3C36F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it-IT"/>
              </w:rPr>
              <w:t>Fluorochrome</w:t>
            </w:r>
            <w:proofErr w:type="spellEnd"/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D4899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it-IT"/>
              </w:rPr>
              <w:t>Company</w:t>
            </w:r>
          </w:p>
        </w:tc>
      </w:tr>
      <w:tr w:rsidR="00A436AA" w14:paraId="57A6F058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FDE8845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3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71E7ED6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T3, CD3ε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7F47AF6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UCHT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91DF114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IgG1</w:t>
            </w:r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CB67191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APC-Cy7</w:t>
            </w:r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0E2FB7B2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iolegend</w:t>
            </w:r>
            <w:proofErr w:type="spellEnd"/>
          </w:p>
        </w:tc>
      </w:tr>
      <w:tr w:rsidR="00A436AA" w14:paraId="5BE67C8A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A5F4127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4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3533F32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T4, Leu3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BAC4CAF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RPAT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C06C896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IgG1</w:t>
            </w:r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B4A1BBA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FITC</w:t>
            </w:r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55168483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iolegend</w:t>
            </w:r>
            <w:proofErr w:type="spellEnd"/>
          </w:p>
        </w:tc>
      </w:tr>
      <w:tr w:rsidR="00A436AA" w14:paraId="24F178F9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444AA00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8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93AA31B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Leu-2, T8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9902C3B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REA73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AFDC313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IgG1</w:t>
            </w:r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431A277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VioBlu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0F32A505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iltenyi</w:t>
            </w:r>
            <w:proofErr w:type="spellEnd"/>
          </w:p>
        </w:tc>
      </w:tr>
      <w:tr w:rsidR="00A436AA" w14:paraId="7516FB55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EBABF39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14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D46D496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Leu-M3, LPS-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1564107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CD1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5098EC5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IgG1</w:t>
            </w:r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AB7049E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APC-Cy7</w:t>
            </w:r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7A38EE32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iolegend</w:t>
            </w:r>
            <w:proofErr w:type="spellEnd"/>
          </w:p>
        </w:tc>
      </w:tr>
      <w:tr w:rsidR="00A436AA" w14:paraId="5AEBF047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DB4DFCC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16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EFA4895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FCRγI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2BF742B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G8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5D848CC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IgG1</w:t>
            </w:r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56D9645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V510</w:t>
            </w:r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382ABEF1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iolegend</w:t>
            </w:r>
            <w:proofErr w:type="spellEnd"/>
          </w:p>
        </w:tc>
      </w:tr>
      <w:tr w:rsidR="00A436AA" w14:paraId="08C69D38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86DADA2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19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2AAF187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3007B12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IB1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47E2FC5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IgG1</w:t>
            </w:r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7FB3DF4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APC-Cy7</w:t>
            </w:r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7C84ABFA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iolegend</w:t>
            </w:r>
            <w:proofErr w:type="spellEnd"/>
          </w:p>
        </w:tc>
      </w:tr>
      <w:tr w:rsidR="00A436AA" w14:paraId="747BEED1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68A2983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25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D675AF6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IL-2Rα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1195713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C96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42E473A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IgG1</w:t>
            </w:r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E6F2EF1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V421</w:t>
            </w:r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0A68E092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iolegend</w:t>
            </w:r>
            <w:proofErr w:type="spellEnd"/>
          </w:p>
        </w:tc>
      </w:tr>
      <w:tr w:rsidR="00A436AA" w14:paraId="56B527F7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185C774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45RA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4418CFA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1CA1283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REA 56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034EE34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IgG1</w:t>
            </w:r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9A306B8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E-Vio770</w:t>
            </w:r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7E45CC22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iltenyi</w:t>
            </w:r>
            <w:proofErr w:type="spellEnd"/>
          </w:p>
        </w:tc>
      </w:tr>
      <w:tr w:rsidR="00A436AA" w14:paraId="2D1242DE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ECB130E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57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FA7089B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NK-1 o Leu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601FA59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TB03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4EE1295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IgM</w:t>
            </w:r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C4BA755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VioBlu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5D5F5379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iltenyi</w:t>
            </w:r>
            <w:proofErr w:type="spellEnd"/>
          </w:p>
        </w:tc>
      </w:tr>
      <w:tr w:rsidR="00A436AA" w14:paraId="355F173B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09C066E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56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CAF843F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CAM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471605F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CD56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C8ADD2D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IgG1</w:t>
            </w:r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653D7D2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E-Cy7</w:t>
            </w:r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398B7047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iolegend</w:t>
            </w:r>
            <w:proofErr w:type="spellEnd"/>
          </w:p>
        </w:tc>
      </w:tr>
      <w:tr w:rsidR="00A436AA" w14:paraId="34D141E4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C0AF832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62L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BE04DC2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L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select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7140324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DREG-56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5C932B3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IgG1</w:t>
            </w:r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2AAE6D4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E</w:t>
            </w:r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316618C6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iolegend</w:t>
            </w:r>
            <w:proofErr w:type="spellEnd"/>
          </w:p>
        </w:tc>
      </w:tr>
      <w:tr w:rsidR="00A436AA" w14:paraId="510B1048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AD99920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69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8D43D89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Leu23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149939A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FN50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EB044D2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IgG1</w:t>
            </w:r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B4D303C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V421</w:t>
            </w:r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5B40690D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iltenyi</w:t>
            </w:r>
            <w:proofErr w:type="spellEnd"/>
          </w:p>
        </w:tc>
      </w:tr>
      <w:tr w:rsidR="00A436AA" w14:paraId="6F7C60B0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07C7DF6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158a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2F91E1C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KIR2DL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A04E68D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HP-3E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90D628C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IgM</w:t>
            </w:r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18A7EF6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FITC</w:t>
            </w:r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59355EA2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ec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Dickinson</w:t>
            </w:r>
          </w:p>
        </w:tc>
      </w:tr>
      <w:tr w:rsidR="00A436AA" w14:paraId="1118403A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196391A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158b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B1942FB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KIR2DL2/DL3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32B7B4A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H-L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6259322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IgG2b</w:t>
            </w:r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A8A639A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FITC</w:t>
            </w:r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2A1C0C7F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ect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Dickinson</w:t>
            </w:r>
          </w:p>
        </w:tc>
      </w:tr>
      <w:tr w:rsidR="00A436AA" w14:paraId="0EE3AC9C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A64AD9C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159a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36530E2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KG2a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C112791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Z19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927BADE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IgG2b</w:t>
            </w:r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438C4A5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APC</w:t>
            </w:r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60DCBA4B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eckm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oulter</w:t>
            </w:r>
          </w:p>
        </w:tc>
      </w:tr>
      <w:tr w:rsidR="00A436AA" w14:paraId="1E3E4FB1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F619C96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159c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EC0FE02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KG2C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CDD728E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REA 20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680BE13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IgG1</w:t>
            </w:r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408CEEC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E</w:t>
            </w:r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00F6FC6B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iltenyi</w:t>
            </w:r>
            <w:proofErr w:type="spellEnd"/>
          </w:p>
        </w:tc>
      </w:tr>
      <w:tr w:rsidR="00A436AA" w14:paraId="2A19F067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7840354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336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E80A489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Kp4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8351D66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Z23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8B58ED3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IgGI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834F40C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E</w:t>
            </w:r>
          </w:p>
        </w:tc>
        <w:tc>
          <w:tcPr>
            <w:tcW w:w="27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72831718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Beckm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oulter</w:t>
            </w:r>
          </w:p>
        </w:tc>
      </w:tr>
      <w:tr w:rsidR="00A436AA" w14:paraId="4A764461" w14:textId="77777777" w:rsidTr="00A436AA">
        <w:trPr>
          <w:trHeight w:val="433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40285C7C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D27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6770DC4F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6FC0A5AD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D1.3.1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4CA0DC07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IgG2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5225CDE3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85309" w14:textId="77777777" w:rsidR="00A436AA" w:rsidRDefault="00A436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iltenyi</w:t>
            </w:r>
            <w:proofErr w:type="spellEnd"/>
          </w:p>
        </w:tc>
      </w:tr>
    </w:tbl>
    <w:p w14:paraId="5B2EE069" w14:textId="77777777" w:rsidR="00A436AA" w:rsidRDefault="00A436AA" w:rsidP="00A436A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362A1B59" w14:textId="609F528D" w:rsidR="00A436AA" w:rsidRDefault="00A436AA" w:rsidP="00A436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Suppl. Tab. 1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 Monoclonal antibodies used for the analysis of NK and T cell subsets.</w:t>
      </w:r>
    </w:p>
    <w:p w14:paraId="67D753CD" w14:textId="77777777" w:rsidR="00BE5A56" w:rsidRDefault="00BE5A56"/>
    <w:sectPr w:rsidR="00BE5A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302"/>
    <w:rsid w:val="00A436AA"/>
    <w:rsid w:val="00B66302"/>
    <w:rsid w:val="00BE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0BEAA"/>
  <w15:chartTrackingRefBased/>
  <w15:docId w15:val="{FFFA9888-0391-4B49-9CA3-B2563CA82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36AA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8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rgantini</dc:creator>
  <cp:keywords/>
  <dc:description/>
  <cp:lastModifiedBy>laura bergantini</cp:lastModifiedBy>
  <cp:revision>2</cp:revision>
  <dcterms:created xsi:type="dcterms:W3CDTF">2022-10-19T09:51:00Z</dcterms:created>
  <dcterms:modified xsi:type="dcterms:W3CDTF">2022-10-19T09:51:00Z</dcterms:modified>
</cp:coreProperties>
</file>